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GSE1452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&lt;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Ⅰ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9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Ⅲ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E8D2557"/>
    <w:rsid w:val="114C4B43"/>
    <w:rsid w:val="1837794D"/>
    <w:rsid w:val="3B702E61"/>
    <w:rsid w:val="3EE85404"/>
    <w:rsid w:val="4C604747"/>
    <w:rsid w:val="56DC14BE"/>
    <w:rsid w:val="5BEF5DAA"/>
    <w:rsid w:val="5CF865E1"/>
    <w:rsid w:val="6C6475C8"/>
    <w:rsid w:val="708F6BDE"/>
    <w:rsid w:val="71B21F4E"/>
    <w:rsid w:val="7532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02</Characters>
  <Lines>0</Lines>
  <Paragraphs>0</Paragraphs>
  <TotalTime>40</TotalTime>
  <ScaleCrop>false</ScaleCrop>
  <LinksUpToDate>false</LinksUpToDate>
  <CharactersWithSpaces>2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1:05:07Z</dcterms:created>
  <dc:creator>Admin</dc:creator>
  <cp:lastModifiedBy>CA永远是我大哥</cp:lastModifiedBy>
  <dcterms:modified xsi:type="dcterms:W3CDTF">2023-07-17T11:4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FCA1C0B641B428AB94C792DC00C989A_12</vt:lpwstr>
  </property>
</Properties>
</file>